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  <Override ContentType="application/vnd.openxmlformats-officedocument.wordprocessingml.footer+xml" PartName="/word/footer1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before="0" w:after="120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1A3A5C"/>
          <w:sz w:val="32"/>
          <w:szCs w:val="32"/>
        </w:rPr>
        <w:t xml:space="preserve">Supplementary Material S1</w:t>
      </w:r>
    </w:p>
    <w:p>
      <w:pPr>
        <w:spacing w:before="0" w:after="80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1A3A5C"/>
          <w:sz w:val="26"/>
          <w:szCs w:val="26"/>
        </w:rPr>
        <w:t xml:space="preserve">Mathematical Equations of the CAR-T QSP Mechanistic Reaction-Based Model</w:t>
      </w:r>
    </w:p>
    <w:p>
      <w:pPr>
        <w:spacing w:before="0" w:after="240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555555"/>
          <w:sz w:val="20"/>
          <w:szCs w:val="20"/>
        </w:rPr>
        <w:t xml:space="preserve">SBML source: CAR_T_QSP_triple_true_mechanistic_reaction_based.xml  ·  21 reactions, 9 species, 1 assignment rule  ·  19-parameter calibration (MA v11 best-fit)</w:t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1.1  Model Overview</w:t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he Mechanistic Reaction-Based CAR-T QSP model encodes the dynamics of nine state variables as 21 explicit SBML reactions together with one algebraic assignment rule. Unlike the Rule-Based formulation (which uses rate rules), each biological process is represented as a stoichiometrically defined reaction with an explicit kinetic law, improving biological transparency and facilitating SBML-level analysis and exchange. The model was encoded in SBML Level 3 Version 2 and calibrated against digitised benchmark data (Kimmel et al., 2021) using a 19-parameter multi-phase L-BFGS-B optimisation strategy. The best-fit solution (MA v11) achieved a mean log-RMSE of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0.132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across six simultaneously fitted variables.</w:t>
      </w:r>
    </w:p>
    <w:p>
      <w:pPr>
        <w:spacing w:before="10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1.2  State Variables</w:t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able S1 lists the nine SBML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species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with biological descriptions and calibration initial conditions (ICs) from the digitised benchmark (Kimmel et al., 2021).</w:t>
      </w:r>
    </w:p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200"/>
        <w:gridCol w:w="700"/>
        <w:gridCol w:w="3926"/>
        <w:gridCol w:w="1000"/>
        <w:gridCol w:w="700"/>
        <w:gridCol w:w="1500"/>
      </w:tblGrid>
      <w:tr>
        <w:trPr>
          <w:tblHeader/>
        </w:trPr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SBML ID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Symbol</w:t>
            </w:r>
          </w:p>
        </w:tc>
        <w:tc>
          <w:tcPr>
            <w:tcW w:type="dxa" w:w="39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Description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IC (calibration)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Units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Reactions</w:t>
            </w:r>
          </w:p>
        </w:tc>
      </w:tr>
      <w:tr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ARTE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_E</w:t>
            </w:r>
          </w:p>
        </w:tc>
        <w:tc>
          <w:tcPr>
            <w:tcW w:type="dxa" w:w="39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ffector CAR-T cells (peripheral blood)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.451×10⁵ cells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ells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1–R4, R5</w:t>
            </w:r>
          </w:p>
        </w:tc>
      </w:tr>
      <w:tr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ARTM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_M</w:t>
            </w:r>
          </w:p>
        </w:tc>
        <w:tc>
          <w:tcPr>
            <w:tcW w:type="dxa" w:w="39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Memory CAR-T cells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.451×10⁴ cells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ells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3, R5–R6</w:t>
            </w:r>
          </w:p>
        </w:tc>
      </w:tr>
      <w:tr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ARTE_EX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_X</w:t>
            </w:r>
          </w:p>
        </w:tc>
        <w:tc>
          <w:tcPr>
            <w:tcW w:type="dxa" w:w="39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xhausted CAR-T cells (peripheral blood)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7.135×10⁴ cells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ells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4, R7</w:t>
            </w:r>
          </w:p>
        </w:tc>
      </w:tr>
      <w:tr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B_pos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B⁺</w:t>
            </w:r>
          </w:p>
        </w:tc>
        <w:tc>
          <w:tcPr>
            <w:tcW w:type="dxa" w:w="39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ntigen-positive tumour cells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.667×10⁹ cells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ells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1, R5, R8–R11</w:t>
            </w:r>
          </w:p>
        </w:tc>
      </w:tr>
      <w:tr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B_neg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B⁻</w:t>
            </w:r>
          </w:p>
        </w:tc>
        <w:tc>
          <w:tcPr>
            <w:tcW w:type="dxa" w:w="39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ntigen-negative tumour cells (escape phenotype)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.667×10⁴ cells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ells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11–R14</w:t>
            </w:r>
          </w:p>
        </w:tc>
      </w:tr>
      <w:tr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6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L₆</w:t>
            </w:r>
          </w:p>
        </w:tc>
        <w:tc>
          <w:tcPr>
            <w:tcW w:type="dxa" w:w="39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nterleukin-6 concentration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7.93 pg mL⁻¹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g mL⁻¹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15–R16</w:t>
            </w:r>
          </w:p>
        </w:tc>
      </w:tr>
      <w:tr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10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L₁₀</w:t>
            </w:r>
          </w:p>
        </w:tc>
        <w:tc>
          <w:tcPr>
            <w:tcW w:type="dxa" w:w="39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nterleukin-10 concentration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7.90 pg mL⁻¹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g mL⁻¹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17–R18</w:t>
            </w:r>
          </w:p>
        </w:tc>
      </w:tr>
      <w:tr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FNg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γ</w:t>
            </w:r>
          </w:p>
        </w:tc>
        <w:tc>
          <w:tcPr>
            <w:tcW w:type="dxa" w:w="39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nterferon-γ concentration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7.65 pg mL⁻¹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g mL⁻¹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19–R20</w:t>
            </w:r>
          </w:p>
        </w:tc>
      </w:tr>
      <w:tr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PD1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</w:t>
            </w:r>
          </w:p>
        </w:tc>
        <w:tc>
          <w:tcPr>
            <w:tcW w:type="dxa" w:w="39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nti-PD-1 antibody concentration (normalised)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.0 (norm.)</w:t>
            </w:r>
          </w:p>
        </w:tc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norm.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21</w:t>
            </w:r>
          </w:p>
        </w:tc>
      </w:tr>
    </w:tbl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1.3  Fixed Parameters</w:t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Fixed parameters are declared in the SBML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listOfParameters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with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constant="true"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. They are not subject to optimisation. The normalisation constants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S_C = C_E(0)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and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S_B = B⁺(0)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are derived from the benchmark initial conditions and encode the physiological cell-count scales used in the kinetic laws.</w:t>
      </w:r>
    </w:p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600"/>
        <w:gridCol w:w="1500"/>
        <w:gridCol w:w="1800"/>
        <w:gridCol w:w="3326"/>
        <w:gridCol w:w="800"/>
        <w:gridCol w:w="1000"/>
      </w:tblGrid>
      <w:tr>
        <w:trPr>
          <w:tblHeader/>
        </w:trP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No.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Symbol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SBML ID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Description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Value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Unit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S_C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—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ffector CAR-T normalisation scale = C_E(0)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.451×10⁵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ell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S_B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—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Tumour normalisation scale = B⁺(0)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.667×10⁹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ell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3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s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scale_1e9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xplicit 10⁹ scale in SBML kinetic laws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×10⁹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ell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4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_E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E_per_1e9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AR-T effector mass-action expansion coeff.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6.05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 per 10⁹ cell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δ_E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CARTE_rate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AR-T effector &amp; exhausted base death rate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.44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6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α_M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M_per_1e9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ffector → memory differentiation rate coeff.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24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 per 10⁹ cell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7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_M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M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Memory reactivation rate (MM numerator)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509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8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δ_M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CARTM_rate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Memory CAR-T death rate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408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9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_B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B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Tumour B⁺ intrinsic growth rate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093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0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δ_B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B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Tumour B⁺/B⁻ natural death rate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076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1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BC}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BC_per_1e9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MM half-saturation for B⁺ in memory reactivation R5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9×10⁹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ell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2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l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loss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ntigen-escape conversion rate B⁺ → B⁻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002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3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_{Bn}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growth_neg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B⁻ (escape tumour) growth rate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02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4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b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bystander_per_1e9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Bystander killing coeff. on B⁻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5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 per 10⁹ cell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5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_{IL6}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IL6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6 production proportionality constant (SBML default)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018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g mL⁻¹ d⁻¹ per 10⁹ cell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6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_{IL10}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IL10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10 production proportionality constant (SBML default)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007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g mL⁻¹ d⁻¹ per 10⁹ cell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7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_{IFNγ}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INFg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FN-γ production proportionality constant (SBML default)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003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g mL⁻¹ d⁻¹ per 10⁹ cell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8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deg,L6}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deg_IL6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6 first-order degradation rate (SBML default)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.0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9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deg,L10}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deg_IL10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10 first-order degradation rate (SBML default)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.0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0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deg,γ}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deg_IFNg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FN-γ first-order degradation rate (SBML default)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.0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1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_{max}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max_aPD1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Maximum fractional PD-1 inhibition of exhaustion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9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—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2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C₅₀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C50_aPD1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PD1 half-effect concentration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.0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norm. units</w:t>
            </w:r>
          </w:p>
        </w:tc>
      </w:tr>
      <w:tr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3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elim}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elim_aPD1</w:t>
            </w:r>
          </w:p>
        </w:tc>
        <w:tc>
          <w:tcPr>
            <w:tcW w:type="dxa" w:w="33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nti-PD-1 antibody elimination rate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5</w:t>
            </w:r>
          </w:p>
        </w:tc>
        <w:tc>
          <w:tcPr>
            <w:tcW w:type="dxa" w:w="1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⁻¹</w:t>
            </w:r>
          </w:p>
        </w:tc>
      </w:tr>
    </w:tbl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1.4  Algebraic Assignment Rule</w:t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he SBML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listOfRules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contains one algebraic assignment rule that computes the PD-1 checkpoint relief factor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f_{PD1}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(SBML variable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PD1_relief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) used in reaction R4:</w:t>
      </w:r>
    </w:p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6498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000"/>
        <w:gridCol w:w="5300"/>
        <w:gridCol w:w="1700"/>
      </w:tblGrid>
      <w:tr>
        <w:trPr>
          <w:tblHeader/>
        </w:trPr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SBML variable</w:t>
            </w:r>
          </w:p>
        </w:tc>
        <w:tc>
          <w:tcPr>
            <w:tcW w:type="dxa" w:w="5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Formula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Biological meaning</w:t>
            </w:r>
          </w:p>
        </w:tc>
      </w:tr>
      <w:tr>
        <w:tc>
          <w:tcPr>
            <w:tcW w:type="dxa" w:w="2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D1_relief</w:t>
            </w:r>
          </w:p>
        </w:tc>
        <w:tc>
          <w:tcPr>
            <w:tcW w:type="dxa" w:w="5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f_{PD1} = 1 − E_max · A_{PD1} / (IC₅₀ + A_{PD1})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PD-1 inhibition factor on exhaustion rate</w:t>
            </w:r>
          </w:p>
        </w:tc>
      </w:tr>
    </w:tbl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When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A_{PD1} → 0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,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f_{PD1} → 1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(no inhibition, maximal exhaustion). When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A_{PD1} ≫ IC₅₀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,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f_{PD1} → 1 − E_max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, reducing exhaustion by the maximum fraction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1.5  SBML Reactions (R1–R21)</w:t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able S3 lists all 21 reactions from the SBML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listOfReactions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with their stoichiometries and kinetic laws exactly as encoded in the SBML file. All reactions are irreversible (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reversible="false"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). Calibrated cytokine parameters (Table S4) override the SBML default values for reactions R15–R20 in the Python implementation.</w:t>
      </w:r>
    </w:p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00"/>
        <w:gridCol w:w="1600"/>
        <w:gridCol w:w="1200"/>
        <w:gridCol w:w="200"/>
        <w:gridCol w:w="1200"/>
        <w:gridCol w:w="2426"/>
        <w:gridCol w:w="1900"/>
      </w:tblGrid>
      <w:tr>
        <w:trPr>
          <w:tblHeader/>
        </w:trP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ID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Reaction name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Reactants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/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Products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Kinetic law (SBML)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Biological process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RTE_expansion_antigen_driven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CARTE + B_pos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2 CARTE + B_pos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r_E · (C_E / s) · B⁺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Antigen-driven CAR-T proliferation (mass-action)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2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RTE_death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CARTE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δ_E · dE_scale · C_E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Effector CAR-T constitutive death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3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RTE_to_memory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CARTE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CARTM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α_M · (C_E / s)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Effector → memory differentiation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4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RTE_exhaustion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CARTE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CARTE_EX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{exh} · f_{PD1} · C_E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PD-1 checkpoint–modulated exhaustion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5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RTM_reactivation_by_antigen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CARTM + B_pos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CARTE + B_pos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r_M · C_M · B⁺ / (K_{BC} + B⁺)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Memory reactivation (Michaelis-Menten)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6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RTM_death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CARTM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δ_M · C_M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Memory CAR-T constitutive death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7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RTE_EX_death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CARTE_EX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{DX} · C_X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Exhausted CAR-T clearance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8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pos_growth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B_pos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2 B_pos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r_B · B⁺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Tumour B⁺ exponential growth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9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pos_natural_death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B_pos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δ_B · B⁺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Tumour B⁺ natural death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0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pos_CARTE_kill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B_pos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{kill} · (C_E / S_C) · B⁺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Mass-action CAR-T killing of B⁺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1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pos_antigen_escape_to_Bneg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B_pos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B_neg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l · B⁺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Antigen-loss escape conversion B⁺ → B⁻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2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neg_growth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B_neg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2 B_neg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r_{Bn} · B⁻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Escape tumour B⁻ growth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3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neg_natural_death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B_neg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δ_B · B⁻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Escape tumour B⁻ natural death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4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Bneg_bystander_kill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B_neg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b · (C_E / S_C) · B⁻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Bystander killing of antigen-negative tumour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5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L6_production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IL6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α_{IL6} · (c̃_E / (K_{m,E} + c̃_E)) · b̃  +  β_{IL6}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IL-6 production (calibrated; MM saturated, source C_E + C_X in SBML)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6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L6_decay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IL6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{deg,IL6} · L₆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IL-6 first-order degradation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7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L10_production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IL10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α_{IL10} · c̃_E · b̃  +  β_{IL10}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IL-10 production (calibrated; source C_M + C_X in SBML)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8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L10_decay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IL10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{deg,IL10} · L₁₀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IL-10 first-order degradation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19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FNg_production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IFNg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α_{IFNγ} · c̃_E · b̃  +  β_{IFNγ}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IFN-γ production (calibrated; source C_E in SBML)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20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FNg_decay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IFNg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(k_{deg,base} + k_{up,IFNγ} · c̃_X) · γ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IFN-γ degradation, enhanced by exhausted CAR-T</w:t>
            </w:r>
          </w:p>
        </w:tc>
      </w:tr>
      <w:tr>
        <w:tc>
          <w:tcPr>
            <w:tcW w:type="dxa" w:w="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R21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PD1_elimination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aPD1</w:t>
            </w:r>
          </w:p>
        </w:tc>
        <w:tc>
          <w:tcPr>
            <w:tcW w:type="dxa" w:w="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60"/>
              <w:bottom w:type="dxa" w:w="60"/>
              <w:right w:type="dxa" w:w="6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→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∅</w:t>
            </w:r>
          </w:p>
        </w:tc>
        <w:tc>
          <w:tcPr>
            <w:tcW w:type="dxa" w:w="2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{elim} · A_{PD1}</w:t>
            </w:r>
          </w:p>
        </w:tc>
        <w:tc>
          <w:tcPr>
            <w:tcW w:type="dxa" w:w="1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8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444444"/>
                <w:sz w:val="17"/>
                <w:szCs w:val="17"/>
              </w:rPr>
              <w:t xml:space="preserve">Anti-PD-1 antibody first-order clearance</w:t>
            </w:r>
          </w:p>
        </w:tc>
      </w:tr>
    </w:tbl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Note: Cytokine kinetic laws for R15–R20 show the calibrated Python implementation. The SBML file uses simplified proportional production terms (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PIL6, PIL10, PINFg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) driven by normalised cell counts; the 19 calibrated parameters override these during optimisation to match the benchmark data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1.6  ODEs Derived from Reaction Stoichiometry</w:t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he net rate of change for each species is obtained by summing stoichiometric contributions from all reactions in which that species participates (net = production − consumption):</w:t>
      </w:r>
    </w:p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700"/>
        <w:gridCol w:w="3900"/>
        <w:gridCol w:w="4426"/>
      </w:tblGrid>
      <w:tr>
        <w:trPr>
          <w:tblHeader/>
        </w:trPr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ODE</w:t>
            </w:r>
          </w:p>
        </w:tc>
        <w:tc>
          <w:tcPr>
            <w:tcW w:type="dxa" w:w="3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Equation</w:t>
            </w:r>
          </w:p>
        </w:tc>
        <w:tc>
          <w:tcPr>
            <w:tcW w:type="dxa" w:w="4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Reactions contributing</w:t>
            </w:r>
          </w:p>
        </w:tc>
      </w:tr>
      <w:tr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C_E/dt</w:t>
            </w:r>
          </w:p>
        </w:tc>
        <w:tc>
          <w:tcPr>
            <w:tcW w:type="dxa" w:w="3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= R1 − R2 − R3 − R4 + R5</w:t>
            </w:r>
          </w:p>
        </w:tc>
        <w:tc>
          <w:tcPr>
            <w:tcW w:type="dxa" w:w="4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xpansion(R1) − Death(R2) − Differentiation(R3) − Exhaustion(R4) + Reactivation(R5)</w:t>
            </w:r>
          </w:p>
        </w:tc>
      </w:tr>
      <w:tr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C_M/dt</w:t>
            </w:r>
          </w:p>
        </w:tc>
        <w:tc>
          <w:tcPr>
            <w:tcW w:type="dxa" w:w="3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= R3 − R5 − R6</w:t>
            </w:r>
          </w:p>
        </w:tc>
        <w:tc>
          <w:tcPr>
            <w:tcW w:type="dxa" w:w="4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Gain from R3 − Reactivation loss(R5) − Death(R6)</w:t>
            </w:r>
          </w:p>
        </w:tc>
      </w:tr>
      <w:tr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C_X/dt</w:t>
            </w:r>
          </w:p>
        </w:tc>
        <w:tc>
          <w:tcPr>
            <w:tcW w:type="dxa" w:w="3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= R4 − R7</w:t>
            </w:r>
          </w:p>
        </w:tc>
        <w:tc>
          <w:tcPr>
            <w:tcW w:type="dxa" w:w="4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xhaustion influx(R4) − Clearance(R7)</w:t>
            </w:r>
          </w:p>
        </w:tc>
      </w:tr>
      <w:tr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B⁺/dt</w:t>
            </w:r>
          </w:p>
        </w:tc>
        <w:tc>
          <w:tcPr>
            <w:tcW w:type="dxa" w:w="3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= R8 − R9 − R10 − R11</w:t>
            </w:r>
          </w:p>
        </w:tc>
        <w:tc>
          <w:tcPr>
            <w:tcW w:type="dxa" w:w="4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Growth(R8) − Natural death(R9) − CAR-T kill(R10) − Escape(R11)</w:t>
            </w:r>
          </w:p>
        </w:tc>
      </w:tr>
      <w:tr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B⁻/dt</w:t>
            </w:r>
          </w:p>
        </w:tc>
        <w:tc>
          <w:tcPr>
            <w:tcW w:type="dxa" w:w="3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= R11 + R12 − R13 − R14</w:t>
            </w:r>
          </w:p>
        </w:tc>
        <w:tc>
          <w:tcPr>
            <w:tcW w:type="dxa" w:w="4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scape influx(R11) + Growth(R12) − Natural death(R13) − Bystander kill(R14)</w:t>
            </w:r>
          </w:p>
        </w:tc>
      </w:tr>
      <w:tr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L₆/dt</w:t>
            </w:r>
          </w:p>
        </w:tc>
        <w:tc>
          <w:tcPr>
            <w:tcW w:type="dxa" w:w="3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= R15 − R16</w:t>
            </w:r>
          </w:p>
        </w:tc>
        <w:tc>
          <w:tcPr>
            <w:tcW w:type="dxa" w:w="4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6 production(R15) − Degradation(R16)</w:t>
            </w:r>
          </w:p>
        </w:tc>
      </w:tr>
      <w:tr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L₁₀/dt</w:t>
            </w:r>
          </w:p>
        </w:tc>
        <w:tc>
          <w:tcPr>
            <w:tcW w:type="dxa" w:w="3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= R17 − R18</w:t>
            </w:r>
          </w:p>
        </w:tc>
        <w:tc>
          <w:tcPr>
            <w:tcW w:type="dxa" w:w="4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10 production(R17) − Degradation(R18)</w:t>
            </w:r>
          </w:p>
        </w:tc>
      </w:tr>
      <w:tr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γ/dt</w:t>
            </w:r>
          </w:p>
        </w:tc>
        <w:tc>
          <w:tcPr>
            <w:tcW w:type="dxa" w:w="3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= R19 − R20</w:t>
            </w:r>
          </w:p>
        </w:tc>
        <w:tc>
          <w:tcPr>
            <w:tcW w:type="dxa" w:w="4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FN-γ production(R19) − Degradation(R20) [C_X-enhanced]</w:t>
            </w:r>
          </w:p>
        </w:tc>
      </w:tr>
      <w:tr>
        <w:tc>
          <w:tcPr>
            <w:tcW w:type="dxa" w:w="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A/dt</w:t>
            </w:r>
          </w:p>
        </w:tc>
        <w:tc>
          <w:tcPr>
            <w:tcW w:type="dxa" w:w="39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= −R21</w:t>
            </w:r>
          </w:p>
        </w:tc>
        <w:tc>
          <w:tcPr>
            <w:tcW w:type="dxa" w:w="442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PD1 elimination only; no source after dosing events</w:t>
            </w:r>
          </w:p>
        </w:tc>
      </w:tr>
    </w:tbl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1.7  CAR-T Dosing Events</w:t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CAR-T cells are administered as a split infusion over three days. The SBML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listOfEvents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defines three discrete injections that add cells to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CARTE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: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586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400"/>
        <w:gridCol w:w="2100"/>
        <w:gridCol w:w="1600"/>
        <w:gridCol w:w="1500"/>
      </w:tblGrid>
      <w:tr>
        <w:trPr>
          <w:tblHeader/>
        </w:trPr>
        <w:tc>
          <w:tcPr>
            <w:tcW w:type="dxa" w:w="1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Event ID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Trigger (time ≥)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C_E increment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Fraction of D_total</w:t>
            </w:r>
          </w:p>
        </w:tc>
      </w:tr>
      <w:tr>
        <w:tc>
          <w:tcPr>
            <w:tcW w:type="dxa" w:w="1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ose_d0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 days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0 × D_total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0%</w:t>
            </w:r>
          </w:p>
        </w:tc>
      </w:tr>
      <w:tr>
        <w:tc>
          <w:tcPr>
            <w:tcW w:type="dxa" w:w="1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ose_d1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 day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30 × D_total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30%</w:t>
            </w:r>
          </w:p>
        </w:tc>
      </w:tr>
      <w:tr>
        <w:tc>
          <w:tcPr>
            <w:tcW w:type="dxa" w:w="1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ose_d2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 days</w:t>
            </w:r>
          </w:p>
        </w:tc>
        <w:tc>
          <w:tcPr>
            <w:tcW w:type="dxa" w:w="1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60 × D_total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60%</w:t>
            </w:r>
          </w:p>
        </w:tc>
      </w:tr>
    </w:tbl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otal dose: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D_total = 1.10 × 10⁹ cells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(SBML parameter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dose_total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). Calibration ICs taken from digitised benchmark data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1.8  Calibrated Parameters (19-Parameter MA v11 Best-Fit)</w:t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he 19 parameters below were estimated by multi-phase L-BFGS-B optimisation against digitised benchmark data (Kimmel et al., 2021). They override SBML-default cytokine production constants (R15–R20) and provide additional mechanistic detail (exhaustion gating, IL-6 MM saturation, IFN-γ exhaustion-dependent degradation). Analytical pre-conditioning derived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k_{exh} ≈ 0.044 d⁻¹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and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K_{DX} ≈ 0.25 d⁻¹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from the benchmark CART_EX decay kinetics.</w:t>
      </w:r>
    </w:p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80"/>
        <w:gridCol w:w="1700"/>
        <w:gridCol w:w="3000"/>
        <w:gridCol w:w="860"/>
        <w:gridCol w:w="800"/>
        <w:gridCol w:w="2286"/>
      </w:tblGrid>
      <w:tr>
        <w:trPr>
          <w:tblHeader/>
        </w:trP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#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Symbol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Description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Lower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Upper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Best-fit (MA v11)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prolif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AR-T mass-action proliferation rate (R1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0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30.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.8281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exh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xhaustion rate (R4; PD-1 gated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15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55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4025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3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kill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Mass-action killing rate on B⁺ (R10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1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0.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1290 d⁻¹ cell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4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loss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Antigen-escape rate B⁺→B⁻ (R11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×10⁻⁴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1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417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byst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Bystander killing coeff. on B⁻ (R14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×10⁻⁴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05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3099 d⁻¹ cell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6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E_scale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Death rate scaling factor for R2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5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.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7.607×10⁻²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7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_{max,PD1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Max fractional PD-1 inhibition (assignment rule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0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99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9749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8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DX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xhausted CAR-T clearance rate (R7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5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5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735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9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α_{IL6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6 CAR-T·tumour production coeff. (R15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00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530 pg mL⁻¹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0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m,E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6 MM half-saturation for c̃_E (R15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5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0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65.42 (c̃_E units)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1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β_{IL6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6 basal production rate (R15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5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7.08 pg mL⁻¹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2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deg,IL6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6 first-order degradation rate (R16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8.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.380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3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α_{IL10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10 bilinear production coeff. (R17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00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.896 pg mL⁻¹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4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β_{IL10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10 basal production rate (R17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5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.552 pg mL⁻¹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5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deg,IL10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-10 first-order degradation rate (R18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.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3121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6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α_{IFNγ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FN-γ bilinear production coeff. (R19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00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4.837 pg mL⁻¹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7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β_{IFNγ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FN-γ basal production rate (R19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5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.051 pg mL⁻¹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8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deg,base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FN-γ baseline degradation rate (R20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.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5100 d⁻¹</w:t>
            </w:r>
          </w:p>
        </w:tc>
      </w:tr>
      <w:tr>
        <w:tc>
          <w:tcPr>
            <w:tcW w:type="dxa" w:w="38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9</w:t>
            </w:r>
          </w:p>
        </w:tc>
        <w:tc>
          <w:tcPr>
            <w:tcW w:type="dxa" w:w="17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k_{up,IFNγ}</w:t>
            </w:r>
          </w:p>
        </w:tc>
        <w:tc>
          <w:tcPr>
            <w:tcW w:type="dxa" w:w="30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FN-γ exhaustion-driven up-regulation (R20)</w:t>
            </w:r>
          </w:p>
        </w:tc>
        <w:tc>
          <w:tcPr>
            <w:tcW w:type="dxa" w:w="8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</w:t>
            </w:r>
          </w:p>
        </w:tc>
        <w:tc>
          <w:tcPr>
            <w:tcW w:type="dxa" w:w="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30</w:t>
            </w:r>
          </w:p>
        </w:tc>
        <w:tc>
          <w:tcPr>
            <w:tcW w:type="dxa" w:w="2286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9.896×10⁻⁵ (c̃_X)⁻¹ d⁻¹</w:t>
            </w:r>
          </w:p>
        </w:tc>
      </w:tr>
    </w:tbl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1.9  Calibration Objective Function: Log-RMSE</w:t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he objective function minimised during calibration is the mean log-transformed root mean square error (log-RMSE) across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N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= 6 observed variables and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T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= 9 benchmark time points (days 0, 1, 3, 5, 7, 10, 14, 21, 28 post-infusion):</w:t>
      </w:r>
    </w:p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9026"/>
      </w:tblGrid>
      <w:tr>
        <w:tc>
          <w:tcPr>
            <w:tcBorders>
              <w:top w:val="single" w:color="1A3A5C" w:sz="4"/>
              <w:left w:val="none"/>
              <w:bottom w:val="single" w:color="1A3A5C" w:sz="4"/>
              <w:right w:val="none"/>
            </w:tcBorders>
            <w:shd w:fill="EEF3F9" w:val="clear"/>
            <w:tcMar>
              <w:top w:type="dxa" w:w="160"/>
              <w:left w:type="dxa" w:w="360"/>
              <w:bottom w:type="dxa" w:w="160"/>
              <w:right w:type="dxa" w:w="360"/>
            </w:tcMar>
          </w:tcPr>
          <w:p>
            <w:pPr>
              <w:spacing w:before="80" w:after="8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26"/>
                <w:szCs w:val="26"/>
              </w:rPr>
              <w:t xml:space="preserve">J(θ)  =  1/N  ·  ∑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  <w:vertAlign w:val="subscript"/>
              </w:rPr>
              <w:t xml:space="preserve">i=1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7"/>
                <w:szCs w:val="17"/>
                <w:vertAlign w:val="superscript"/>
              </w:rPr>
              <w:t xml:space="preserve">N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26"/>
                <w:szCs w:val="26"/>
              </w:rPr>
              <w:t xml:space="preserve">  RMSE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vertAlign w:val="subscript"/>
              </w:rPr>
              <w:t xml:space="preserve">i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26"/>
                <w:szCs w:val="26"/>
              </w:rPr>
              <w:t xml:space="preserve">(θ)</w:t>
            </w:r>
          </w:p>
          <w:p>
            <w:pPr>
              <w:spacing w:before="60" w:after="8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 xml:space="preserve">RMSE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  <w:vertAlign w:val="subscript"/>
              </w:rPr>
              <w:t xml:space="preserve">i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 xml:space="preserve">(θ)  =  √( 1/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 xml:space="preserve">T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 xml:space="preserve">  ·  ∑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  <w:vertAlign w:val="subscript"/>
              </w:rPr>
              <w:t xml:space="preserve">j=1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T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 xml:space="preserve">  [ log₁₀(ŷ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  <w:vertAlign w:val="subscript"/>
              </w:rPr>
              <w:t xml:space="preserve">ij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 xml:space="preserve">(θ))  −  log₁₀(y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  <w:vertAlign w:val="subscript"/>
              </w:rPr>
              <w:t xml:space="preserve">ij</w:t>
            </w: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 xml:space="preserve">) ]²  )</w:t>
            </w:r>
          </w:p>
        </w:tc>
      </w:tr>
    </w:tbl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where: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θ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= 19 calibrated parameters; 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ŷ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ᵢⱼ(θ)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= model prediction for variable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i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at time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j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; 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y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ᵢⱼ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= benchmark value; 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N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= 6 variables; 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T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= 9 time points. Only observations with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y &gt; 0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contribute. The minimisation used L-BFGS-B with box constraints initialised from 200 LHS seeds in log-parameter space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1.10  Per-Variable Log-RMSE (Mechanistic Reaction-Based Model, MA v11)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6137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00"/>
        <w:gridCol w:w="2100"/>
        <w:gridCol w:w="1800"/>
        <w:gridCol w:w="1200"/>
        <w:gridCol w:w="600"/>
        <w:gridCol w:w="1500"/>
      </w:tblGrid>
      <w:tr>
        <w:trPr>
          <w:tblHeader/>
        </w:trPr>
        <w:tc>
          <w:tcPr>
            <w:tcW w:type="dxa" w:w="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i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Variable (y_i)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SBML species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SBML reactions</w:t>
            </w:r>
          </w:p>
        </w:tc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T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00"/>
              <w:bottom w:type="dxa" w:w="80"/>
              <w:right w:type="dxa" w:w="10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9"/>
                <w:szCs w:val="19"/>
              </w:rPr>
              <w:t xml:space="preserve">log-RMSE_i</w:t>
            </w:r>
          </w:p>
        </w:tc>
      </w:tr>
      <w:tr>
        <w:tc>
          <w:tcPr>
            <w:tcW w:type="dxa" w:w="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1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Total Tumour (B⁺+B⁻)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B_pos + B_neg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8–R14</w:t>
            </w:r>
          </w:p>
        </w:tc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9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224</w:t>
            </w:r>
          </w:p>
        </w:tc>
      </w:tr>
      <w:tr>
        <w:tc>
          <w:tcPr>
            <w:tcW w:type="dxa" w:w="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2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ffector CAR-T (PB)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ARTE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1–R5</w:t>
            </w:r>
          </w:p>
        </w:tc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9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40</w:t>
            </w:r>
          </w:p>
        </w:tc>
      </w:tr>
      <w:tr>
        <w:tc>
          <w:tcPr>
            <w:tcW w:type="dxa" w:w="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3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Exhausted CAR-T (PB)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CARTE_EX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4, R7</w:t>
            </w:r>
          </w:p>
        </w:tc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9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85 ✓</w:t>
            </w:r>
          </w:p>
        </w:tc>
      </w:tr>
      <w:tr>
        <w:tc>
          <w:tcPr>
            <w:tcW w:type="dxa" w:w="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4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nterleukin-6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6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15–R16</w:t>
            </w:r>
          </w:p>
        </w:tc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9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067 ✓</w:t>
            </w:r>
          </w:p>
        </w:tc>
      </w:tr>
      <w:tr>
        <w:tc>
          <w:tcPr>
            <w:tcW w:type="dxa" w:w="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5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nterleukin-10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L10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17–R18</w:t>
            </w:r>
          </w:p>
        </w:tc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9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EEF3F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17</w:t>
            </w:r>
          </w:p>
        </w:tc>
      </w:tr>
      <w:tr>
        <w:tc>
          <w:tcPr>
            <w:tcW w:type="dxa" w:w="3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6</w:t>
            </w:r>
          </w:p>
        </w:tc>
        <w:tc>
          <w:tcPr>
            <w:tcW w:type="dxa" w:w="21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nterferon-γ</w:t>
            </w:r>
          </w:p>
        </w:tc>
        <w:tc>
          <w:tcPr>
            <w:tcW w:type="dxa" w:w="18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IFNg</w:t>
            </w:r>
          </w:p>
        </w:tc>
        <w:tc>
          <w:tcPr>
            <w:tcW w:type="dxa" w:w="1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R19–R20</w:t>
            </w:r>
          </w:p>
        </w:tc>
        <w:tc>
          <w:tcPr>
            <w:tcW w:type="dxa" w:w="6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9</w:t>
            </w:r>
          </w:p>
        </w:tc>
        <w:tc>
          <w:tcPr>
            <w:tcW w:type="dxa" w:w="15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9"/>
                <w:szCs w:val="19"/>
              </w:rPr>
              <w:t xml:space="preserve">0.159</w:t>
            </w:r>
          </w:p>
        </w:tc>
      </w:tr>
      <w:tr>
        <w:tc>
          <w:tcPr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right"/>
            </w:pPr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Mean J(θ*)  =</w:t>
            </w:r>
          </w:p>
        </w:tc>
        <w:tc>
          <w:tcPr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1A3A5C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b/>
                <w:bCs/>
                <w:color w:val="FFFFFF"/>
                <w:sz w:val="20"/>
                <w:szCs w:val="20"/>
              </w:rPr>
              <w:t xml:space="preserve">0.132</w:t>
            </w:r>
          </w:p>
        </w:tc>
      </w:tr>
    </w:tbl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✓ Variables meeting the pre-specified log-RMSE &lt; 0.10 accuracy threshold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2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Reference</w:t>
      </w:r>
    </w:p>
    <w:p>
      <w:pPr>
        <w:spacing w:before="60" w:after="90" w:line="280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Kimmel, G.J. et al.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Emergence of anti-cancer drug resistance: Exploring the importance of the microenvironmental niche via a spatial model. </w:t>
      </w: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000000"/>
          <w:sz w:val="22"/>
          <w:szCs w:val="22"/>
        </w:rPr>
        <w:t xml:space="preserve">PLOS Computational Biology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. 2021.</w:t>
      </w:r>
    </w:p>
    <w:sectPr>
      <w:footerReference w:type="default" r:id="rId6"/>
      <w:pgSz w:w="11906" w:h="16838" w:orient="portrait"/>
      <w:pgMar w:top="1134" w:right="1134" w:bottom="1134" w:left="1134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jc w:val="center"/>
    </w:pPr>
    <w:r>
      <w:rPr>
        <w:rFonts w:ascii="Times New Roman" w:cs="Times New Roman" w:eastAsia="Times New Roman" w:hAnsi="Times New Roman"/>
        <w:color w:val="666666"/>
        <w:sz w:val="18"/>
        <w:szCs w:val="18"/>
      </w:rPr>
      <w:t xml:space="preserve">Supplementary Material S1 — CAR-T QSP Reaction-Based Model Equations   |   Page </w:t>
    </w:r>
    <w:r>
      <w:rPr>
        <w:rFonts w:ascii="Times New Roman" w:cs="Times New Roman" w:eastAsia="Times New Roman" w:hAnsi="Times New Roman"/>
        <w:color w:val="666666"/>
        <w:sz w:val="18"/>
        <w:szCs w:val="18"/>
      </w:rPr>
      <w:fldChar w:fldCharType="begin"/>
      <w:instrText xml:space="preserve">PAGE</w:instrText>
      <w:fldChar w:fldCharType="separate"/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pPr>
      <w:spacing w:before="320" w:after="120"/>
      <w:outlineLvl w:val="0"/>
    </w:pPr>
    <w:rPr>
      <w:rFonts w:ascii="Arial" w:cs="Arial" w:eastAsia="Arial" w:hAnsi="Arial"/>
      <w:b/>
      <w:bCs/>
      <w:color w:val="1A3A5C"/>
      <w:sz w:val="26"/>
      <w:szCs w:val="26"/>
    </w:rPr>
  </w:style>
  <w:style w:type="paragraph" w:styleId="Heading2">
    <w:name w:val="Heading 2"/>
    <w:basedOn w:val="Normal"/>
    <w:next w:val="Normal"/>
    <w:pPr>
      <w:spacing w:before="220" w:after="80"/>
      <w:outlineLvl w:val="1"/>
    </w:pPr>
    <w:rPr>
      <w:rFonts w:ascii="Arial" w:cs="Arial" w:eastAsia="Arial" w:hAnsi="Arial"/>
      <w:b/>
      <w:bCs/>
      <w:color w:val="2E5F8A"/>
      <w:sz w:val="23"/>
      <w:szCs w:val="23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oter" Target="footer1.xml"/><Relationship Id="rId7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er1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3-27T11:59:18.139Z</dcterms:created>
  <dcterms:modified xsi:type="dcterms:W3CDTF">2026-03-27T11:59:18.1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